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010" w:rsidRPr="008813C7" w:rsidRDefault="008813C7">
      <w:pPr>
        <w:rPr>
          <w:lang w:val="en-US"/>
        </w:rPr>
      </w:pPr>
      <w:r w:rsidRPr="008813C7">
        <w:rPr>
          <w:lang w:val="en-US"/>
        </w:rPr>
        <w:t>Supplementary file 1: Number of vib</w:t>
      </w:r>
      <w:r>
        <w:rPr>
          <w:lang w:val="en-US"/>
        </w:rPr>
        <w:t>rations per participant per day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7"/>
      </w:tblGrid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2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3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4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5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6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7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8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9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0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1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2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3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4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5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6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7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8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19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20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ay21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36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37" w:type="dxa"/>
            <w:noWrap/>
            <w:hideMark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8813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8813C7" w:rsidRPr="008813C7" w:rsidTr="00E53A86">
        <w:trPr>
          <w:trHeight w:val="290"/>
        </w:trPr>
        <w:tc>
          <w:tcPr>
            <w:tcW w:w="636" w:type="dxa"/>
            <w:shd w:val="clear" w:color="auto" w:fill="D9D9D9" w:themeFill="background1" w:themeFillShade="D9"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36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637" w:type="dxa"/>
            <w:noWrap/>
          </w:tcPr>
          <w:p w:rsidR="008813C7" w:rsidRPr="008813C7" w:rsidRDefault="008813C7" w:rsidP="00E53A8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</w:tr>
    </w:tbl>
    <w:p w:rsidR="008813C7" w:rsidRDefault="008813C7">
      <w:bookmarkStart w:id="0" w:name="_GoBack"/>
      <w:bookmarkEnd w:id="0"/>
    </w:p>
    <w:sectPr w:rsidR="008813C7" w:rsidSect="008813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5893" w:rsidRDefault="000A5893" w:rsidP="008813C7">
      <w:pPr>
        <w:spacing w:after="0" w:line="240" w:lineRule="auto"/>
      </w:pPr>
      <w:r>
        <w:separator/>
      </w:r>
    </w:p>
  </w:endnote>
  <w:endnote w:type="continuationSeparator" w:id="0">
    <w:p w:rsidR="000A5893" w:rsidRDefault="000A5893" w:rsidP="00881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5893" w:rsidRDefault="000A5893" w:rsidP="008813C7">
      <w:pPr>
        <w:spacing w:after="0" w:line="240" w:lineRule="auto"/>
      </w:pPr>
      <w:r>
        <w:separator/>
      </w:r>
    </w:p>
  </w:footnote>
  <w:footnote w:type="continuationSeparator" w:id="0">
    <w:p w:rsidR="000A5893" w:rsidRDefault="000A5893" w:rsidP="00881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3C7"/>
    <w:rsid w:val="000A5893"/>
    <w:rsid w:val="008813C7"/>
    <w:rsid w:val="00D8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5F4CF"/>
  <w15:chartTrackingRefBased/>
  <w15:docId w15:val="{747CCAA1-BCF3-4D81-B1F6-7EF65338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81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813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813C7"/>
  </w:style>
  <w:style w:type="paragraph" w:styleId="Voettekst">
    <w:name w:val="footer"/>
    <w:basedOn w:val="Standaard"/>
    <w:link w:val="VoettekstChar"/>
    <w:uiPriority w:val="99"/>
    <w:unhideWhenUsed/>
    <w:rsid w:val="008813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81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3</Words>
  <Characters>1199</Characters>
  <Application>Microsoft Office Word</Application>
  <DocSecurity>0</DocSecurity>
  <Lines>2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ernolle Sofie</dc:creator>
  <cp:keywords/>
  <dc:description/>
  <cp:lastModifiedBy>Compernolle Sofie</cp:lastModifiedBy>
  <cp:revision>1</cp:revision>
  <dcterms:created xsi:type="dcterms:W3CDTF">2020-11-24T13:01:00Z</dcterms:created>
  <dcterms:modified xsi:type="dcterms:W3CDTF">2020-11-24T13:10:00Z</dcterms:modified>
</cp:coreProperties>
</file>